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 (p.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 (p.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and Ref. 1 (p.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Ref.1 (p.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1 (p.5-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f.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Ref.1 (p.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Ref.1 (p.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and Ref.1 (p.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2</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9-15), Fig. 2-4, Tables 1-4. Fig. S2, Table S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9-15), Fig. 2-4, Tables 1-4. Fig. S2, Table S3-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p.9-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17-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19-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16-2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8T21:11:00Z</dcterms:created>
  <dc:creator>pplouffe</dc:creator>
  <dc:description/>
  <cp:keywords/>
  <dc:language>en-US</dc:language>
  <cp:lastModifiedBy>Jaspers Ilona</cp:lastModifiedBy>
  <cp:lastPrinted>2010-02-23T13:00:00Z</cp:lastPrinted>
  <dcterms:modified xsi:type="dcterms:W3CDTF">2015-12-08T21:11:00Z</dcterms:modified>
  <cp:revision>2</cp:revision>
  <dc:subject/>
  <dc:title>The Impact of a Community-Oriented Problem-Based Learning Curriculum Reform on the Quality of Primary Care Delivered by Gradua</dc:title>
</cp:coreProperties>
</file>